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page" w:tblpX="986" w:tblpY="-392"/>
        <w:tblW w:w="10351" w:type="dxa"/>
        <w:tblLayout w:type="fixed"/>
        <w:tblLook w:val="04A0" w:firstRow="1" w:lastRow="0" w:firstColumn="1" w:lastColumn="0" w:noHBand="0" w:noVBand="1"/>
      </w:tblPr>
      <w:tblGrid>
        <w:gridCol w:w="6204"/>
        <w:gridCol w:w="4147"/>
      </w:tblGrid>
      <w:tr w:rsidR="00A74E4B" w:rsidRPr="00DE5EB5" w14:paraId="73250E12" w14:textId="77777777" w:rsidTr="00A74E4B">
        <w:trPr>
          <w:trHeight w:val="254"/>
        </w:trPr>
        <w:tc>
          <w:tcPr>
            <w:tcW w:w="6204" w:type="dxa"/>
            <w:vAlign w:val="center"/>
          </w:tcPr>
          <w:p w14:paraId="6B2BB6AD" w14:textId="5E4AB446" w:rsidR="00A74E4B" w:rsidRPr="00DC0525" w:rsidRDefault="00A74E4B" w:rsidP="00A74E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bookmarkStart w:id="0" w:name="_GoBack"/>
            <w:bookmarkEnd w:id="0"/>
            <w:r w:rsidRPr="00DE5EB5">
              <w:rPr>
                <w:rFonts w:ascii="Times New Roman" w:hAnsi="Times New Roman" w:cs="Times New Roman"/>
                <w:b/>
                <w:sz w:val="24"/>
                <w:szCs w:val="24"/>
              </w:rPr>
              <w:t>Compound</w:t>
            </w:r>
          </w:p>
        </w:tc>
        <w:tc>
          <w:tcPr>
            <w:tcW w:w="4147" w:type="dxa"/>
            <w:vAlign w:val="center"/>
          </w:tcPr>
          <w:p w14:paraId="070C04E9" w14:textId="77777777" w:rsidR="00A74E4B" w:rsidRPr="00DE5EB5" w:rsidRDefault="00A74E4B" w:rsidP="00A74E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spellStart"/>
            <w:r w:rsidRPr="00DE5EB5">
              <w:rPr>
                <w:rFonts w:ascii="Times New Roman" w:hAnsi="Times New Roman" w:cs="Times New Roman"/>
                <w:b/>
                <w:sz w:val="24"/>
                <w:szCs w:val="24"/>
              </w:rPr>
              <w:t>Structure</w:t>
            </w:r>
            <w:r w:rsidRPr="00DE5EB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A74E4B" w:rsidRPr="00DE5EB5" w14:paraId="3D82E355" w14:textId="77777777" w:rsidTr="00A74E4B">
        <w:trPr>
          <w:trHeight w:val="245"/>
        </w:trPr>
        <w:tc>
          <w:tcPr>
            <w:tcW w:w="6204" w:type="dxa"/>
            <w:vAlign w:val="center"/>
          </w:tcPr>
          <w:p w14:paraId="6F99C7EA" w14:textId="77777777" w:rsidR="00A74E4B" w:rsidRPr="00DE5EB5" w:rsidRDefault="00A74E4B" w:rsidP="00A74E4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147" w:type="dxa"/>
            <w:vAlign w:val="center"/>
          </w:tcPr>
          <w:p w14:paraId="7997541D" w14:textId="77777777" w:rsidR="00A74E4B" w:rsidRPr="00DE5EB5" w:rsidRDefault="00A74E4B" w:rsidP="00A74E4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74E4B" w:rsidRPr="00DE5EB5" w14:paraId="22782F07" w14:textId="77777777" w:rsidTr="00A74E4B">
        <w:trPr>
          <w:trHeight w:val="686"/>
        </w:trPr>
        <w:tc>
          <w:tcPr>
            <w:tcW w:w="6204" w:type="dxa"/>
            <w:vAlign w:val="center"/>
          </w:tcPr>
          <w:p w14:paraId="61580506" w14:textId="77777777" w:rsidR="00A74E4B" w:rsidRPr="00DE5EB5" w:rsidRDefault="00A74E4B" w:rsidP="00A74E4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sz w:val="24"/>
                <w:szCs w:val="24"/>
              </w:rPr>
              <w:t>Ethanolamine [2-aminoethanol]</w:t>
            </w:r>
          </w:p>
        </w:tc>
        <w:tc>
          <w:tcPr>
            <w:tcW w:w="4147" w:type="dxa"/>
            <w:vAlign w:val="center"/>
          </w:tcPr>
          <w:p w14:paraId="08C5AC85" w14:textId="77777777" w:rsidR="00A74E4B" w:rsidRPr="00DE5EB5" w:rsidRDefault="00A74E4B" w:rsidP="00A74E4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8077D27" wp14:editId="32593888">
                  <wp:extent cx="1117600" cy="450850"/>
                  <wp:effectExtent l="0" t="0" r="6350" b="635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7600" cy="450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4E4B" w:rsidRPr="00DE5EB5" w14:paraId="62AD7746" w14:textId="77777777" w:rsidTr="00A74E4B">
        <w:trPr>
          <w:trHeight w:val="713"/>
        </w:trPr>
        <w:tc>
          <w:tcPr>
            <w:tcW w:w="6204" w:type="dxa"/>
            <w:vAlign w:val="center"/>
          </w:tcPr>
          <w:p w14:paraId="77B0E8AB" w14:textId="77777777" w:rsidR="00A74E4B" w:rsidRPr="00DE5EB5" w:rsidRDefault="00A74E4B" w:rsidP="00A74E4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sz w:val="24"/>
                <w:szCs w:val="24"/>
              </w:rPr>
              <w:t>Cysteamine [2-aminoethanethiol]</w:t>
            </w:r>
          </w:p>
        </w:tc>
        <w:tc>
          <w:tcPr>
            <w:tcW w:w="4147" w:type="dxa"/>
            <w:vAlign w:val="center"/>
          </w:tcPr>
          <w:p w14:paraId="58DAF31D" w14:textId="77777777" w:rsidR="00A74E4B" w:rsidRPr="00DE5EB5" w:rsidRDefault="00A74E4B" w:rsidP="00A74E4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3DA7A72" wp14:editId="0F98345E">
                  <wp:extent cx="1117600" cy="450850"/>
                  <wp:effectExtent l="0" t="0" r="6350" b="635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7600" cy="450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4E4B" w:rsidRPr="00DE5EB5" w14:paraId="782AD4CB" w14:textId="77777777" w:rsidTr="00A74E4B">
        <w:trPr>
          <w:trHeight w:val="659"/>
        </w:trPr>
        <w:tc>
          <w:tcPr>
            <w:tcW w:w="6204" w:type="dxa"/>
            <w:vAlign w:val="center"/>
          </w:tcPr>
          <w:p w14:paraId="33C5AD2B" w14:textId="77777777" w:rsidR="00A74E4B" w:rsidRPr="00DE5EB5" w:rsidRDefault="00A74E4B" w:rsidP="00A74E4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sz w:val="24"/>
                <w:szCs w:val="24"/>
              </w:rPr>
              <w:t>1-propanamine</w:t>
            </w:r>
          </w:p>
        </w:tc>
        <w:tc>
          <w:tcPr>
            <w:tcW w:w="4147" w:type="dxa"/>
            <w:vAlign w:val="center"/>
          </w:tcPr>
          <w:p w14:paraId="4191244F" w14:textId="77777777" w:rsidR="00A74E4B" w:rsidRPr="00DE5EB5" w:rsidRDefault="00A74E4B" w:rsidP="00A74E4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D1DC287" wp14:editId="59BCA0B7">
                  <wp:extent cx="1117600" cy="450850"/>
                  <wp:effectExtent l="0" t="0" r="6350" b="635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7600" cy="450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4E4B" w:rsidRPr="00DE5EB5" w14:paraId="59FFBE2A" w14:textId="77777777" w:rsidTr="00A74E4B">
        <w:trPr>
          <w:trHeight w:val="1015"/>
        </w:trPr>
        <w:tc>
          <w:tcPr>
            <w:tcW w:w="6204" w:type="dxa"/>
            <w:vAlign w:val="center"/>
          </w:tcPr>
          <w:p w14:paraId="1E3277BE" w14:textId="77777777" w:rsidR="00A74E4B" w:rsidRPr="00DE5EB5" w:rsidRDefault="00A74E4B" w:rsidP="00A74E4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β</w:t>
            </w:r>
            <w:r w:rsidRPr="00DE5EB5">
              <w:rPr>
                <w:rFonts w:ascii="Times New Roman" w:hAnsi="Times New Roman" w:cs="Times New Roman"/>
                <w:sz w:val="24"/>
                <w:szCs w:val="24"/>
              </w:rPr>
              <w:t>-alanine [2-Carboxyethylamine]</w:t>
            </w:r>
          </w:p>
        </w:tc>
        <w:tc>
          <w:tcPr>
            <w:tcW w:w="4147" w:type="dxa"/>
            <w:vAlign w:val="center"/>
          </w:tcPr>
          <w:p w14:paraId="11288194" w14:textId="77777777" w:rsidR="00A74E4B" w:rsidRPr="00DE5EB5" w:rsidRDefault="00A74E4B" w:rsidP="00A74E4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46E66FF" wp14:editId="0A72084D">
                  <wp:extent cx="1238250" cy="66675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0" cy="666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4E4B" w:rsidRPr="00DE5EB5" w14:paraId="169A129C" w14:textId="77777777" w:rsidTr="00A74E4B">
        <w:trPr>
          <w:trHeight w:val="502"/>
        </w:trPr>
        <w:tc>
          <w:tcPr>
            <w:tcW w:w="6204" w:type="dxa"/>
            <w:vAlign w:val="center"/>
          </w:tcPr>
          <w:p w14:paraId="432F4253" w14:textId="77777777" w:rsidR="00A74E4B" w:rsidRPr="00DE5EB5" w:rsidRDefault="00A74E4B" w:rsidP="00A74E4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l-GR"/>
              </w:rPr>
            </w:pPr>
            <w:proofErr w:type="spellStart"/>
            <w:r w:rsidRPr="00DE5EB5">
              <w:rPr>
                <w:rFonts w:ascii="Times New Roman" w:hAnsi="Times New Roman" w:cs="Times New Roman"/>
                <w:sz w:val="24"/>
                <w:szCs w:val="24"/>
              </w:rPr>
              <w:t>Mercaptoethanol</w:t>
            </w:r>
            <w:proofErr w:type="spellEnd"/>
            <w:r w:rsidRPr="00DE5EB5">
              <w:rPr>
                <w:rFonts w:ascii="Times New Roman" w:hAnsi="Times New Roman" w:cs="Times New Roman"/>
                <w:sz w:val="24"/>
                <w:szCs w:val="24"/>
              </w:rPr>
              <w:t xml:space="preserve"> [2-Hydroxyethanethiol]</w:t>
            </w:r>
          </w:p>
        </w:tc>
        <w:tc>
          <w:tcPr>
            <w:tcW w:w="4147" w:type="dxa"/>
            <w:vAlign w:val="center"/>
          </w:tcPr>
          <w:p w14:paraId="071047AB" w14:textId="77777777" w:rsidR="00A74E4B" w:rsidRPr="00DE5EB5" w:rsidRDefault="00A74E4B" w:rsidP="00A74E4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3B52646" wp14:editId="678A1D06">
                  <wp:extent cx="1054100" cy="450850"/>
                  <wp:effectExtent l="0" t="0" r="0" b="635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4100" cy="450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4E4B" w:rsidRPr="00DE5EB5" w14:paraId="03803C26" w14:textId="77777777" w:rsidTr="00A74E4B">
        <w:trPr>
          <w:trHeight w:val="755"/>
        </w:trPr>
        <w:tc>
          <w:tcPr>
            <w:tcW w:w="6204" w:type="dxa"/>
            <w:vAlign w:val="center"/>
          </w:tcPr>
          <w:p w14:paraId="2FC8B9F3" w14:textId="77777777" w:rsidR="00A74E4B" w:rsidRPr="00DE5EB5" w:rsidRDefault="00A74E4B" w:rsidP="00A74E4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sz w:val="24"/>
                <w:szCs w:val="24"/>
              </w:rPr>
              <w:t>1-Propanol</w:t>
            </w:r>
          </w:p>
        </w:tc>
        <w:tc>
          <w:tcPr>
            <w:tcW w:w="4147" w:type="dxa"/>
            <w:vAlign w:val="center"/>
          </w:tcPr>
          <w:p w14:paraId="4292597F" w14:textId="77777777" w:rsidR="00A74E4B" w:rsidRPr="00DE5EB5" w:rsidRDefault="00A74E4B" w:rsidP="00A74E4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88867F7" wp14:editId="64094113">
                  <wp:extent cx="1117600" cy="450850"/>
                  <wp:effectExtent l="0" t="0" r="6350" b="635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7600" cy="450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4E4B" w:rsidRPr="00DE5EB5" w14:paraId="27B9D343" w14:textId="77777777" w:rsidTr="00A74E4B">
        <w:trPr>
          <w:trHeight w:val="1099"/>
        </w:trPr>
        <w:tc>
          <w:tcPr>
            <w:tcW w:w="6204" w:type="dxa"/>
            <w:vAlign w:val="center"/>
          </w:tcPr>
          <w:p w14:paraId="69903D91" w14:textId="77777777" w:rsidR="00A74E4B" w:rsidRPr="00DE5EB5" w:rsidRDefault="00A74E4B" w:rsidP="00A74E4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sz w:val="24"/>
                <w:szCs w:val="24"/>
              </w:rPr>
              <w:t>2-Methylaminoethanol</w:t>
            </w:r>
          </w:p>
          <w:p w14:paraId="5D96D39E" w14:textId="77777777" w:rsidR="00A74E4B" w:rsidRPr="00DE5EB5" w:rsidRDefault="00A74E4B" w:rsidP="00A74E4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7" w:type="dxa"/>
            <w:vAlign w:val="center"/>
          </w:tcPr>
          <w:p w14:paraId="7E413C78" w14:textId="77777777" w:rsidR="00A74E4B" w:rsidRPr="00DE5EB5" w:rsidRDefault="00A74E4B" w:rsidP="00A74E4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21267A5" wp14:editId="271EF471">
                  <wp:extent cx="1320800" cy="450850"/>
                  <wp:effectExtent l="0" t="0" r="0" b="635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0800" cy="450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4E4B" w:rsidRPr="00DE5EB5" w14:paraId="70D9B98C" w14:textId="77777777" w:rsidTr="00A74E4B">
        <w:trPr>
          <w:trHeight w:val="1099"/>
        </w:trPr>
        <w:tc>
          <w:tcPr>
            <w:tcW w:w="6204" w:type="dxa"/>
            <w:vAlign w:val="center"/>
          </w:tcPr>
          <w:p w14:paraId="1EEA7AFF" w14:textId="77777777" w:rsidR="00A74E4B" w:rsidRPr="00DE5EB5" w:rsidRDefault="00A74E4B" w:rsidP="00A74E4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7D5152" w14:textId="77777777" w:rsidR="00A74E4B" w:rsidRPr="00DE5EB5" w:rsidRDefault="00A74E4B" w:rsidP="00A74E4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sz w:val="24"/>
                <w:szCs w:val="24"/>
              </w:rPr>
              <w:t>2-Dimethylaminoethanol</w:t>
            </w:r>
          </w:p>
          <w:p w14:paraId="76A5719B" w14:textId="77777777" w:rsidR="00A74E4B" w:rsidRPr="00DE5EB5" w:rsidRDefault="00A74E4B" w:rsidP="00A74E4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7" w:type="dxa"/>
            <w:vAlign w:val="center"/>
          </w:tcPr>
          <w:p w14:paraId="440437B3" w14:textId="77777777" w:rsidR="00A74E4B" w:rsidRPr="00DE5EB5" w:rsidRDefault="00A74E4B" w:rsidP="00A74E4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994622C" wp14:editId="7C872AFD">
                  <wp:extent cx="1320800" cy="64770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0800" cy="647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4E4B" w:rsidRPr="00DE5EB5" w14:paraId="63ECA29A" w14:textId="77777777" w:rsidTr="00A74E4B">
        <w:trPr>
          <w:trHeight w:val="1099"/>
        </w:trPr>
        <w:tc>
          <w:tcPr>
            <w:tcW w:w="6204" w:type="dxa"/>
            <w:vAlign w:val="center"/>
          </w:tcPr>
          <w:p w14:paraId="6BB022CC" w14:textId="77777777" w:rsidR="00A74E4B" w:rsidRPr="00DE5EB5" w:rsidRDefault="00A74E4B" w:rsidP="00A74E4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sz w:val="24"/>
                <w:szCs w:val="24"/>
              </w:rPr>
              <w:t>Choline [(2-</w:t>
            </w:r>
            <w:proofErr w:type="gramStart"/>
            <w:r w:rsidRPr="00DE5EB5">
              <w:rPr>
                <w:rFonts w:ascii="Times New Roman" w:hAnsi="Times New Roman" w:cs="Times New Roman"/>
                <w:sz w:val="24"/>
                <w:szCs w:val="24"/>
              </w:rPr>
              <w:t>Hydroxyethyl)trimethyl</w:t>
            </w:r>
            <w:proofErr w:type="gramEnd"/>
            <w:r w:rsidRPr="00DE5EB5">
              <w:rPr>
                <w:rFonts w:ascii="Times New Roman" w:hAnsi="Times New Roman" w:cs="Times New Roman"/>
                <w:sz w:val="24"/>
                <w:szCs w:val="24"/>
              </w:rPr>
              <w:t xml:space="preserve"> ammonium]</w:t>
            </w:r>
          </w:p>
        </w:tc>
        <w:tc>
          <w:tcPr>
            <w:tcW w:w="4147" w:type="dxa"/>
            <w:vAlign w:val="center"/>
          </w:tcPr>
          <w:p w14:paraId="5F33DE86" w14:textId="77777777" w:rsidR="00A74E4B" w:rsidRPr="00DE5EB5" w:rsidRDefault="00A74E4B" w:rsidP="00A74E4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8893986" wp14:editId="7370AF34">
                  <wp:extent cx="1320800" cy="64770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0800" cy="647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4E4B" w:rsidRPr="00DE5EB5" w14:paraId="0D793BA8" w14:textId="77777777" w:rsidTr="00A74E4B">
        <w:trPr>
          <w:trHeight w:val="1099"/>
        </w:trPr>
        <w:tc>
          <w:tcPr>
            <w:tcW w:w="6204" w:type="dxa"/>
            <w:vAlign w:val="center"/>
          </w:tcPr>
          <w:p w14:paraId="0826EBAE" w14:textId="77777777" w:rsidR="00A74E4B" w:rsidRPr="00DE5EB5" w:rsidRDefault="00A74E4B" w:rsidP="00A74E4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sz w:val="24"/>
                <w:szCs w:val="24"/>
              </w:rPr>
              <w:t>(S)-(+)-1-Amino-2-propanol</w:t>
            </w:r>
          </w:p>
          <w:p w14:paraId="582C1DBE" w14:textId="77777777" w:rsidR="00A74E4B" w:rsidRPr="00DE5EB5" w:rsidRDefault="00A74E4B" w:rsidP="00A74E4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7" w:type="dxa"/>
            <w:vAlign w:val="center"/>
          </w:tcPr>
          <w:p w14:paraId="2F7DF052" w14:textId="77777777" w:rsidR="00A74E4B" w:rsidRPr="00DE5EB5" w:rsidRDefault="00A74E4B" w:rsidP="00A74E4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4FE62D0" wp14:editId="6E21A864">
                  <wp:extent cx="1117600" cy="711200"/>
                  <wp:effectExtent l="0" t="0" r="635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7600" cy="71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4E4B" w:rsidRPr="00DE5EB5" w14:paraId="049D05EF" w14:textId="77777777" w:rsidTr="00A74E4B">
        <w:trPr>
          <w:trHeight w:val="989"/>
        </w:trPr>
        <w:tc>
          <w:tcPr>
            <w:tcW w:w="6204" w:type="dxa"/>
            <w:vAlign w:val="center"/>
          </w:tcPr>
          <w:p w14:paraId="7EF2428A" w14:textId="77777777" w:rsidR="00A74E4B" w:rsidRPr="00DE5EB5" w:rsidRDefault="00A74E4B" w:rsidP="00A74E4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R)-(−)-1-Amino-2-propanol</w:t>
            </w:r>
          </w:p>
          <w:p w14:paraId="2EEFB646" w14:textId="77777777" w:rsidR="00A74E4B" w:rsidRPr="00DE5EB5" w:rsidRDefault="00A74E4B" w:rsidP="00A74E4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7" w:type="dxa"/>
            <w:vAlign w:val="center"/>
          </w:tcPr>
          <w:p w14:paraId="3D3064EF" w14:textId="77777777" w:rsidR="00A74E4B" w:rsidRPr="00DE5EB5" w:rsidRDefault="00A74E4B" w:rsidP="00A74E4B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C45F493" wp14:editId="42C462C6">
                  <wp:extent cx="1117600" cy="711200"/>
                  <wp:effectExtent l="0" t="0" r="635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7600" cy="71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4E4B" w:rsidRPr="00DE5EB5" w14:paraId="323B6897" w14:textId="77777777" w:rsidTr="00A74E4B">
        <w:trPr>
          <w:trHeight w:val="1126"/>
        </w:trPr>
        <w:tc>
          <w:tcPr>
            <w:tcW w:w="6204" w:type="dxa"/>
            <w:vAlign w:val="center"/>
          </w:tcPr>
          <w:p w14:paraId="16F964E3" w14:textId="77777777" w:rsidR="00A74E4B" w:rsidRPr="00DE5EB5" w:rsidRDefault="00A74E4B" w:rsidP="00A74E4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sz w:val="24"/>
                <w:szCs w:val="24"/>
              </w:rPr>
              <w:t>L-alaninol [(S)-(+)-2-Amino-1-propanol]</w:t>
            </w:r>
          </w:p>
        </w:tc>
        <w:tc>
          <w:tcPr>
            <w:tcW w:w="4147" w:type="dxa"/>
            <w:vAlign w:val="center"/>
          </w:tcPr>
          <w:p w14:paraId="78A021BE" w14:textId="77777777" w:rsidR="00A74E4B" w:rsidRPr="00DE5EB5" w:rsidRDefault="00A74E4B" w:rsidP="00A74E4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30E28B0" wp14:editId="513BAAD9">
                  <wp:extent cx="1117600" cy="654050"/>
                  <wp:effectExtent l="0" t="0" r="635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7600" cy="654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4E4B" w:rsidRPr="00DE5EB5" w14:paraId="05873FB9" w14:textId="77777777" w:rsidTr="00A74E4B">
        <w:trPr>
          <w:trHeight w:val="1172"/>
        </w:trPr>
        <w:tc>
          <w:tcPr>
            <w:tcW w:w="6204" w:type="dxa"/>
            <w:vAlign w:val="center"/>
          </w:tcPr>
          <w:p w14:paraId="2C28385B" w14:textId="77777777" w:rsidR="00A74E4B" w:rsidRPr="00DE5EB5" w:rsidRDefault="00A74E4B" w:rsidP="00A74E4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sz w:val="24"/>
                <w:szCs w:val="24"/>
              </w:rPr>
              <w:t>D-alaninol [(R)-(−)-2-Amino-1-propanol]</w:t>
            </w:r>
          </w:p>
        </w:tc>
        <w:tc>
          <w:tcPr>
            <w:tcW w:w="4147" w:type="dxa"/>
            <w:vAlign w:val="center"/>
          </w:tcPr>
          <w:p w14:paraId="1E06CA2F" w14:textId="77777777" w:rsidR="00A74E4B" w:rsidRPr="00DE5EB5" w:rsidRDefault="00A74E4B" w:rsidP="00A74E4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916288A" wp14:editId="621E2194">
                  <wp:extent cx="1117600" cy="654050"/>
                  <wp:effectExtent l="0" t="0" r="635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7600" cy="654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74E4B" w:rsidRPr="00DE5EB5" w14:paraId="4F785AB4" w14:textId="77777777" w:rsidTr="00A74E4B">
        <w:trPr>
          <w:trHeight w:val="1209"/>
        </w:trPr>
        <w:tc>
          <w:tcPr>
            <w:tcW w:w="6204" w:type="dxa"/>
            <w:vAlign w:val="center"/>
          </w:tcPr>
          <w:p w14:paraId="30A45D19" w14:textId="77777777" w:rsidR="00A74E4B" w:rsidRPr="00DE5EB5" w:rsidRDefault="00A74E4B" w:rsidP="00A74E4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sz w:val="24"/>
                <w:szCs w:val="24"/>
              </w:rPr>
              <w:t>Serinol</w:t>
            </w:r>
            <w:proofErr w:type="spellEnd"/>
            <w:r w:rsidRPr="00DE5EB5">
              <w:rPr>
                <w:rFonts w:ascii="Times New Roman" w:hAnsi="Times New Roman" w:cs="Times New Roman"/>
                <w:sz w:val="24"/>
                <w:szCs w:val="24"/>
              </w:rPr>
              <w:t xml:space="preserve"> [2-Amino-1,3-propanediol]</w:t>
            </w:r>
          </w:p>
        </w:tc>
        <w:tc>
          <w:tcPr>
            <w:tcW w:w="4147" w:type="dxa"/>
            <w:vAlign w:val="center"/>
          </w:tcPr>
          <w:p w14:paraId="2C944719" w14:textId="77777777" w:rsidR="00A74E4B" w:rsidRPr="00DE5EB5" w:rsidRDefault="00A74E4B" w:rsidP="00A74E4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8FB16E3" wp14:editId="13A9E06E">
                  <wp:extent cx="1117600" cy="774700"/>
                  <wp:effectExtent l="0" t="0" r="6350" b="635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7600" cy="774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73C9650" w14:textId="7BAC491F" w:rsidR="005B2675" w:rsidRDefault="00A74E4B">
      <w:proofErr w:type="spellStart"/>
      <w:r w:rsidRPr="00DE5EB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DE5EB5">
        <w:rPr>
          <w:rFonts w:ascii="Times New Roman" w:eastAsia="Times New Roman" w:hAnsi="Times New Roman" w:cs="Times New Roman"/>
          <w:sz w:val="24"/>
          <w:szCs w:val="24"/>
        </w:rPr>
        <w:t>Functional</w:t>
      </w:r>
      <w:proofErr w:type="spellEnd"/>
      <w:r w:rsidRPr="00DE5EB5">
        <w:rPr>
          <w:rFonts w:ascii="Times New Roman" w:eastAsia="Times New Roman" w:hAnsi="Times New Roman" w:cs="Times New Roman"/>
          <w:sz w:val="24"/>
          <w:szCs w:val="24"/>
        </w:rPr>
        <w:t xml:space="preserve"> groups displayed in red are the ones that vary from the base compound ethanolamine.</w:t>
      </w:r>
    </w:p>
    <w:sectPr w:rsidR="005B26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E4B"/>
    <w:rsid w:val="005B2675"/>
    <w:rsid w:val="00A74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ADC1A"/>
  <w15:chartTrackingRefBased/>
  <w15:docId w15:val="{BEE25281-4989-449E-BB36-DB558E81A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74E4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4E4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4E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E4B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, Wai-Leung</dc:creator>
  <cp:keywords/>
  <dc:description/>
  <cp:lastModifiedBy>Ng, Wai-Leung</cp:lastModifiedBy>
  <cp:revision>1</cp:revision>
  <dcterms:created xsi:type="dcterms:W3CDTF">2020-01-23T19:53:00Z</dcterms:created>
  <dcterms:modified xsi:type="dcterms:W3CDTF">2020-01-23T19:55:00Z</dcterms:modified>
</cp:coreProperties>
</file>